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:  </w:t>
      </w:r>
      <w:r>
        <w:rPr>
          <w:rFonts w:cs="Times New Roman" w:ascii="Times New Roman" w:hAnsi="Times New Roman"/>
          <w:b/>
          <w:sz w:val="24"/>
          <w:szCs w:val="24"/>
        </w:rPr>
        <w:t>Number of no-calls using CT primer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350"/>
        <w:gridCol w:w="1260"/>
        <w:gridCol w:w="1440"/>
        <w:gridCol w:w="1350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Number of no-calls ‘N’s in the first 800 nt after X number of correctly called consecutive bases where X is equal to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urifie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urifie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26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urifie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urifie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urified Mean±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±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±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±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±2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C purifie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C purifie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C purifie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C purifie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AC purified Mean±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±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±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±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±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quick purifie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quick purifie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quick purifie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quick purifie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Aquick purified Mean±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±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±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±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±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05:00:00Z</dcterms:created>
  <dc:creator>Indhu</dc:creator>
  <dc:description/>
  <cp:keywords/>
  <dc:language>en-US</dc:language>
  <cp:lastModifiedBy> </cp:lastModifiedBy>
  <dcterms:modified xsi:type="dcterms:W3CDTF">2010-12-05T05:00:00Z</dcterms:modified>
  <cp:revision>2</cp:revision>
  <dc:subject/>
  <dc:title/>
</cp:coreProperties>
</file>